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F3B" w:rsidRDefault="005C5F3B" w:rsidP="005C5F3B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Table S2: Inflammatory markers in blood and synovial fluid of</w:t>
      </w:r>
      <w:r w:rsidRPr="00F219BA">
        <w:rPr>
          <w:b/>
          <w:lang w:val="en-GB"/>
        </w:rPr>
        <w:t xml:space="preserve"> patients </w:t>
      </w:r>
      <w:bookmarkStart w:id="0" w:name="_GoBack"/>
      <w:bookmarkEnd w:id="0"/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820"/>
        <w:gridCol w:w="1417"/>
        <w:gridCol w:w="2825"/>
      </w:tblGrid>
      <w:tr w:rsidR="005C5F3B" w:rsidTr="00DA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flammatory marker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</w:tr>
      <w:tr w:rsidR="005C5F3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lood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C5F3B" w:rsidTr="00DA2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RP [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4-98.2</w:t>
            </w:r>
          </w:p>
        </w:tc>
      </w:tr>
      <w:tr w:rsidR="005C5F3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ucocyte count [per µl] (23/23)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3-14.5</w:t>
            </w:r>
          </w:p>
        </w:tc>
      </w:tr>
      <w:tr w:rsidR="005C5F3B" w:rsidTr="00DA2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MN count [per µl] (23/23)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7-10.2</w:t>
            </w:r>
          </w:p>
        </w:tc>
      </w:tr>
      <w:tr w:rsidR="005C5F3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aemoglobin [blood, 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>] (23/23)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7-15.3</w:t>
            </w:r>
          </w:p>
        </w:tc>
      </w:tr>
      <w:tr w:rsidR="005C5F3B" w:rsidTr="00DA2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ynovia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C5F3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ucocyte count [per µl] (12/23)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.193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,488-23,6705</w:t>
            </w:r>
          </w:p>
        </w:tc>
      </w:tr>
      <w:tr w:rsidR="005C5F3B" w:rsidTr="00DA2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%-PMN (10/23)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0.3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2-99</w:t>
            </w:r>
          </w:p>
        </w:tc>
      </w:tr>
      <w:tr w:rsidR="005C5F3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C5F3B" w:rsidRDefault="005C5F3B" w:rsidP="00DA210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α</w:t>
            </w: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defensin</w:t>
            </w:r>
            <w:proofErr w:type="spellEnd"/>
            <w:r>
              <w:rPr>
                <w:lang w:val="en-GB"/>
              </w:rPr>
              <w:t xml:space="preserve"> [quotient] (14/23)</w:t>
            </w:r>
          </w:p>
        </w:tc>
        <w:tc>
          <w:tcPr>
            <w:tcW w:w="1417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2825" w:type="dxa"/>
          </w:tcPr>
          <w:p w:rsidR="005C5F3B" w:rsidRDefault="005C5F3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-12.0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F3B"/>
    <w:rsid w:val="003B34FB"/>
    <w:rsid w:val="005C5F3B"/>
    <w:rsid w:val="0080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5BA52E-9BFE-4321-98CD-BF633D52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5F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5C5F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2</cp:revision>
  <dcterms:created xsi:type="dcterms:W3CDTF">2021-01-22T09:14:00Z</dcterms:created>
  <dcterms:modified xsi:type="dcterms:W3CDTF">2021-01-22T09:16:00Z</dcterms:modified>
</cp:coreProperties>
</file>